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82B3A" w14:textId="3F439175" w:rsidR="00C22016" w:rsidRDefault="00C22016">
      <w:pPr>
        <w:rPr>
          <w:rFonts w:ascii="Times New Roman" w:hAnsi="Times New Roman" w:cs="Times New Roman"/>
        </w:rPr>
      </w:pPr>
    </w:p>
    <w:p w14:paraId="691B4055" w14:textId="77777777" w:rsidR="002E607F" w:rsidRDefault="002E607F">
      <w:pPr>
        <w:rPr>
          <w:rFonts w:ascii="Times New Roman" w:hAnsi="Times New Roman" w:cs="Times New Roman"/>
        </w:rPr>
      </w:pPr>
    </w:p>
    <w:tbl>
      <w:tblPr>
        <w:tblStyle w:val="TableGrid"/>
        <w:tblpPr w:leftFromText="141" w:rightFromText="141" w:vertAnchor="page" w:horzAnchor="margin" w:tblpY="1913"/>
        <w:tblW w:w="13608" w:type="dxa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992"/>
        <w:gridCol w:w="142"/>
        <w:gridCol w:w="567"/>
        <w:gridCol w:w="1077"/>
        <w:gridCol w:w="57"/>
        <w:gridCol w:w="1077"/>
        <w:gridCol w:w="57"/>
        <w:gridCol w:w="567"/>
        <w:gridCol w:w="1077"/>
        <w:gridCol w:w="57"/>
        <w:gridCol w:w="992"/>
        <w:gridCol w:w="85"/>
        <w:gridCol w:w="624"/>
        <w:gridCol w:w="935"/>
        <w:gridCol w:w="57"/>
        <w:gridCol w:w="1077"/>
        <w:gridCol w:w="57"/>
        <w:gridCol w:w="425"/>
      </w:tblGrid>
      <w:tr w:rsidR="00D50032" w:rsidRPr="00577E15" w14:paraId="2E334730" w14:textId="77777777" w:rsidTr="00E8125C">
        <w:trPr>
          <w:trHeight w:val="300"/>
        </w:trPr>
        <w:tc>
          <w:tcPr>
            <w:tcW w:w="13608" w:type="dxa"/>
            <w:gridSpan w:val="20"/>
            <w:tcBorders>
              <w:top w:val="nil"/>
              <w:left w:val="nil"/>
              <w:bottom w:val="nil"/>
              <w:right w:val="nil"/>
            </w:tcBorders>
            <w:noWrap/>
          </w:tcPr>
          <w:p w14:paraId="5A5FF47D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  <w:tr w:rsidR="00D50032" w:rsidRPr="00577E15" w14:paraId="0339AFCB" w14:textId="77777777" w:rsidTr="0093484E">
        <w:trPr>
          <w:trHeight w:val="300"/>
        </w:trPr>
        <w:tc>
          <w:tcPr>
            <w:tcW w:w="13608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3EC5DF" w14:textId="6D18430E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ry t</w:t>
            </w:r>
            <w:r w:rsidRPr="00577E15">
              <w:rPr>
                <w:rFonts w:ascii="Times New Roman" w:hAnsi="Times New Roman" w:cs="Times New Roman"/>
              </w:rPr>
              <w:t xml:space="preserve">able </w:t>
            </w:r>
            <w:r>
              <w:rPr>
                <w:rFonts w:ascii="Times New Roman" w:hAnsi="Times New Roman" w:cs="Times New Roman"/>
              </w:rPr>
              <w:t>2</w:t>
            </w:r>
            <w:r w:rsidRPr="00577E15">
              <w:rPr>
                <w:rFonts w:ascii="Times New Roman" w:hAnsi="Times New Roman" w:cs="Times New Roman"/>
              </w:rPr>
              <w:t xml:space="preserve">. Correlations between </w:t>
            </w:r>
            <w:r>
              <w:rPr>
                <w:rFonts w:ascii="Times New Roman" w:hAnsi="Times New Roman" w:cs="Times New Roman"/>
              </w:rPr>
              <w:t xml:space="preserve">subjective </w:t>
            </w:r>
            <w:r w:rsidRPr="00577E15">
              <w:rPr>
                <w:rFonts w:ascii="Times New Roman" w:hAnsi="Times New Roman" w:cs="Times New Roman"/>
              </w:rPr>
              <w:t xml:space="preserve">appetite ratings and hedonic hunger after </w:t>
            </w:r>
            <w:r w:rsidRPr="00577E15">
              <w:rPr>
                <w:rFonts w:ascii="Times New Roman" w:hAnsi="Times New Roman" w:cs="Times New Roman"/>
                <w:lang w:val="en-US"/>
              </w:rPr>
              <w:t>RYGB</w:t>
            </w:r>
          </w:p>
        </w:tc>
      </w:tr>
      <w:tr w:rsidR="00D50032" w:rsidRPr="00577E15" w14:paraId="415B5BAC" w14:textId="77777777" w:rsidTr="0093484E">
        <w:trPr>
          <w:trHeight w:val="300"/>
        </w:trPr>
        <w:tc>
          <w:tcPr>
            <w:tcW w:w="2552" w:type="dxa"/>
            <w:tcBorders>
              <w:left w:val="nil"/>
            </w:tcBorders>
            <w:noWrap/>
            <w:hideMark/>
          </w:tcPr>
          <w:p w14:paraId="57199F91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0D0B54F5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PFS – FA</w:t>
            </w:r>
          </w:p>
        </w:tc>
        <w:tc>
          <w:tcPr>
            <w:tcW w:w="2835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06C70603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PFS-FP</w:t>
            </w:r>
          </w:p>
        </w:tc>
        <w:tc>
          <w:tcPr>
            <w:tcW w:w="2835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1C3E4DC0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PFS-FT</w:t>
            </w:r>
          </w:p>
        </w:tc>
        <w:tc>
          <w:tcPr>
            <w:tcW w:w="2551" w:type="dxa"/>
            <w:gridSpan w:val="5"/>
            <w:tcBorders>
              <w:bottom w:val="single" w:sz="4" w:space="0" w:color="auto"/>
              <w:right w:val="nil"/>
            </w:tcBorders>
            <w:noWrap/>
            <w:hideMark/>
          </w:tcPr>
          <w:p w14:paraId="1D397C1E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PFS-AS</w:t>
            </w:r>
          </w:p>
        </w:tc>
      </w:tr>
      <w:tr w:rsidR="00D50032" w:rsidRPr="00577E15" w14:paraId="4C2596FC" w14:textId="77777777" w:rsidTr="0093484E">
        <w:trPr>
          <w:trHeight w:val="300"/>
        </w:trPr>
        <w:tc>
          <w:tcPr>
            <w:tcW w:w="255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8D8A7FA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5AB1217F" w14:textId="77777777" w:rsidR="00D50032" w:rsidRPr="00577E15" w:rsidRDefault="00D50032" w:rsidP="00E8125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85EF2C1" w14:textId="77777777" w:rsidR="00D50032" w:rsidRPr="00577E15" w:rsidRDefault="00D50032" w:rsidP="00E8125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3CC5A" w14:textId="77777777" w:rsidR="00D50032" w:rsidRPr="00577E15" w:rsidRDefault="00D50032" w:rsidP="00E8125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A13644C" w14:textId="77777777" w:rsidR="00D50032" w:rsidRPr="00577E15" w:rsidRDefault="00D50032" w:rsidP="00E8125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4FB9C04" w14:textId="77777777" w:rsidR="00D50032" w:rsidRPr="00577E15" w:rsidRDefault="00D50032" w:rsidP="00E8125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D0838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A50F9C1" w14:textId="77777777" w:rsidR="00D50032" w:rsidRPr="00577E15" w:rsidRDefault="00D50032" w:rsidP="00E8125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F8A176F" w14:textId="77777777" w:rsidR="00D50032" w:rsidRPr="00577E15" w:rsidRDefault="00D50032" w:rsidP="00E8125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1F19D" w14:textId="77777777" w:rsidR="00D50032" w:rsidRPr="00577E15" w:rsidRDefault="00D50032" w:rsidP="00E8125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88EEA46" w14:textId="77777777" w:rsidR="00D50032" w:rsidRPr="00577E15" w:rsidRDefault="00D50032" w:rsidP="00E8125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DBE8242" w14:textId="77777777" w:rsidR="00D50032" w:rsidRPr="00577E15" w:rsidRDefault="00D50032" w:rsidP="00E8125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097D726" w14:textId="77777777" w:rsidR="00D50032" w:rsidRPr="00577E15" w:rsidRDefault="00D50032" w:rsidP="00E8125C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n</w:t>
            </w:r>
          </w:p>
        </w:tc>
      </w:tr>
      <w:tr w:rsidR="00D50032" w:rsidRPr="00577E15" w14:paraId="4F5FF4EE" w14:textId="77777777" w:rsidTr="0093484E">
        <w:trPr>
          <w:trHeight w:val="300"/>
        </w:trPr>
        <w:tc>
          <w:tcPr>
            <w:tcW w:w="2552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591E14A4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Fasting hunger, mm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14:paraId="720AC246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21CBEA72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567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26EDEA5D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77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14:paraId="1044A830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34F4E7F8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624" w:type="dxa"/>
            <w:gridSpan w:val="2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3273E737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77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14:paraId="237A05D2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134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14:paraId="1B3DFECA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624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14:paraId="34645962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35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14:paraId="08C5E1D1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2A74C0E8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482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5C193DAD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4</w:t>
            </w:r>
          </w:p>
        </w:tc>
      </w:tr>
      <w:tr w:rsidR="00D50032" w:rsidRPr="00577E15" w14:paraId="1EAE5567" w14:textId="77777777" w:rsidTr="0093484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443B8F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 xml:space="preserve">Hunger </w:t>
            </w:r>
            <w:proofErr w:type="spellStart"/>
            <w:r w:rsidRPr="00577E15">
              <w:rPr>
                <w:rFonts w:ascii="Times New Roman" w:hAnsi="Times New Roman" w:cs="Times New Roman"/>
              </w:rPr>
              <w:t>iAUC</w:t>
            </w:r>
            <w:proofErr w:type="spellEnd"/>
            <w:r w:rsidRPr="00577E15">
              <w:rPr>
                <w:rFonts w:ascii="Times New Roman" w:hAnsi="Times New Roman" w:cs="Times New Roman"/>
              </w:rPr>
              <w:t>, mm*m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7ADA268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C583C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511B138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2C86665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-0.0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CFB3F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0F6F77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933D7F6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0C6E4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40B0074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1D4412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94FE4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AA023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5</w:t>
            </w:r>
          </w:p>
        </w:tc>
      </w:tr>
      <w:tr w:rsidR="00D50032" w:rsidRPr="00577E15" w14:paraId="66767B87" w14:textId="77777777" w:rsidTr="0093484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10F1F78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Fasting fullness, m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C370A45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-0.15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1E470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5F581B0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7D3773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4E994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941B274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867BDE5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CC50B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502271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946352D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-0.1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2B6F1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13335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4</w:t>
            </w:r>
          </w:p>
        </w:tc>
      </w:tr>
      <w:tr w:rsidR="00D50032" w:rsidRPr="00577E15" w14:paraId="66569C14" w14:textId="77777777" w:rsidTr="0093484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A6DCCDF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 xml:space="preserve">Fullness </w:t>
            </w:r>
            <w:proofErr w:type="spellStart"/>
            <w:r w:rsidRPr="00577E15">
              <w:rPr>
                <w:rFonts w:ascii="Times New Roman" w:hAnsi="Times New Roman" w:cs="Times New Roman"/>
              </w:rPr>
              <w:t>iAUC</w:t>
            </w:r>
            <w:proofErr w:type="spellEnd"/>
            <w:r w:rsidRPr="00577E15">
              <w:rPr>
                <w:rFonts w:ascii="Times New Roman" w:hAnsi="Times New Roman" w:cs="Times New Roman"/>
              </w:rPr>
              <w:t>, mm*m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1597742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0D633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663759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661C7C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FA200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D6DBDA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BD0BCB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-0.17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A3D2A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896CF8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4263178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4BE74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B5DB5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5</w:t>
            </w:r>
          </w:p>
        </w:tc>
      </w:tr>
      <w:tr w:rsidR="00D50032" w:rsidRPr="00577E15" w14:paraId="0D8AEE74" w14:textId="77777777" w:rsidTr="0093484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3AE955E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Fasting DTE, m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BA500CD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CA785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77E15">
              <w:rPr>
                <w:rFonts w:ascii="Times New Roman" w:hAnsi="Times New Roman" w:cs="Times New Roman"/>
                <w:b/>
                <w:bCs/>
              </w:rPr>
              <w:t>0.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A535449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9D54C7C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41454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ECA7D7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FEFCE53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B4395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9EC87AA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21D6B1C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2EFA8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0DBBE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4</w:t>
            </w:r>
          </w:p>
        </w:tc>
      </w:tr>
      <w:tr w:rsidR="00D50032" w:rsidRPr="00577E15" w14:paraId="44B5C11C" w14:textId="77777777" w:rsidTr="0093484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5EA973B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 xml:space="preserve">DTE </w:t>
            </w:r>
            <w:proofErr w:type="spellStart"/>
            <w:r w:rsidRPr="00577E15">
              <w:rPr>
                <w:rFonts w:ascii="Times New Roman" w:hAnsi="Times New Roman" w:cs="Times New Roman"/>
              </w:rPr>
              <w:t>iAUC</w:t>
            </w:r>
            <w:proofErr w:type="spellEnd"/>
            <w:r w:rsidRPr="00577E15">
              <w:rPr>
                <w:rFonts w:ascii="Times New Roman" w:hAnsi="Times New Roman" w:cs="Times New Roman"/>
              </w:rPr>
              <w:t>, mm*m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B88A07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-0.1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3EEFB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43F51D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91F42E3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5C0C8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D1629D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6C11672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-0.11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70575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EE91E84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0446C98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-0.07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6D75C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0E3F4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5</w:t>
            </w:r>
          </w:p>
        </w:tc>
      </w:tr>
      <w:tr w:rsidR="00D50032" w:rsidRPr="00577E15" w14:paraId="247BC3F6" w14:textId="77777777" w:rsidTr="0093484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BBE353A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 xml:space="preserve">Fasting PFC, mm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0CB4AF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C6368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77E1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FE71B6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5D204B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CBA89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7CD2B7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AC921E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E685B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A654A2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309A212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B5080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77E15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C0EAD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4</w:t>
            </w:r>
          </w:p>
        </w:tc>
      </w:tr>
      <w:tr w:rsidR="00D50032" w:rsidRPr="00577E15" w14:paraId="2AD2DC69" w14:textId="77777777" w:rsidTr="0093484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9884A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 xml:space="preserve">PFC </w:t>
            </w:r>
            <w:proofErr w:type="spellStart"/>
            <w:r w:rsidRPr="00577E15">
              <w:rPr>
                <w:rFonts w:ascii="Times New Roman" w:hAnsi="Times New Roman" w:cs="Times New Roman"/>
              </w:rPr>
              <w:t>iAUC</w:t>
            </w:r>
            <w:proofErr w:type="spellEnd"/>
            <w:r w:rsidRPr="00577E15">
              <w:rPr>
                <w:rFonts w:ascii="Times New Roman" w:hAnsi="Times New Roman" w:cs="Times New Roman"/>
              </w:rPr>
              <w:t>, mm*m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D8E4324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-0.0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B2A820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8AA9E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5E644D0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EAE277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EAF4B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397B5B4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226B9E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77333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C5B4D76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-0.06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B76ADA" w14:textId="77777777" w:rsidR="00D50032" w:rsidRPr="00577E15" w:rsidRDefault="00D50032" w:rsidP="00E8125C">
            <w:pPr>
              <w:spacing w:line="259" w:lineRule="auto"/>
              <w:jc w:val="right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4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8B15DF" w14:textId="77777777" w:rsidR="00D50032" w:rsidRPr="00577E15" w:rsidRDefault="00D50032" w:rsidP="00E8125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577E15">
              <w:rPr>
                <w:rFonts w:ascii="Times New Roman" w:hAnsi="Times New Roman" w:cs="Times New Roman"/>
              </w:rPr>
              <w:t>45</w:t>
            </w:r>
          </w:p>
        </w:tc>
      </w:tr>
      <w:tr w:rsidR="00D50032" w:rsidRPr="00577E15" w14:paraId="221AD8D1" w14:textId="77777777" w:rsidTr="00E8125C">
        <w:trPr>
          <w:trHeight w:val="405"/>
        </w:trPr>
        <w:tc>
          <w:tcPr>
            <w:tcW w:w="13608" w:type="dxa"/>
            <w:gridSpan w:val="20"/>
            <w:tcBorders>
              <w:left w:val="nil"/>
              <w:bottom w:val="nil"/>
              <w:right w:val="nil"/>
            </w:tcBorders>
            <w:noWrap/>
          </w:tcPr>
          <w:p w14:paraId="765E7E29" w14:textId="77777777" w:rsidR="00D50032" w:rsidRPr="006807B6" w:rsidRDefault="00D50032" w:rsidP="00E8125C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7B6">
              <w:rPr>
                <w:rFonts w:ascii="Times New Roman" w:hAnsi="Times New Roman" w:cs="Times New Roman"/>
                <w:sz w:val="20"/>
                <w:szCs w:val="20"/>
              </w:rPr>
              <w:t xml:space="preserve">Data presented as means ± SD.  DTE: desire to eat. PFC: Prospective food consumption. PFS-FA: food available.  PFS-FP:  food present. PFS-FT:  food tasted. PFA-AS: aggregated domain.  </w:t>
            </w:r>
            <w:proofErr w:type="spellStart"/>
            <w:r w:rsidRPr="006807B6">
              <w:rPr>
                <w:rFonts w:ascii="Times New Roman" w:hAnsi="Times New Roman" w:cs="Times New Roman"/>
                <w:sz w:val="20"/>
                <w:szCs w:val="20"/>
              </w:rPr>
              <w:t>iAUC</w:t>
            </w:r>
            <w:proofErr w:type="spellEnd"/>
            <w:r w:rsidRPr="006807B6">
              <w:rPr>
                <w:rFonts w:ascii="Times New Roman" w:hAnsi="Times New Roman" w:cs="Times New Roman"/>
                <w:sz w:val="20"/>
                <w:szCs w:val="20"/>
              </w:rPr>
              <w:t xml:space="preserve">: incremental area under the curve.  </w:t>
            </w:r>
          </w:p>
        </w:tc>
      </w:tr>
    </w:tbl>
    <w:p w14:paraId="20CD4153" w14:textId="77777777" w:rsidR="00D50032" w:rsidRDefault="00D50032">
      <w:pPr>
        <w:rPr>
          <w:rFonts w:ascii="Times New Roman" w:hAnsi="Times New Roman" w:cs="Times New Roman"/>
        </w:rPr>
      </w:pPr>
    </w:p>
    <w:p w14:paraId="06897D8D" w14:textId="77777777" w:rsidR="00D50032" w:rsidRDefault="00D50032">
      <w:pPr>
        <w:rPr>
          <w:rFonts w:ascii="Times New Roman" w:hAnsi="Times New Roman" w:cs="Times New Roman"/>
        </w:rPr>
      </w:pPr>
    </w:p>
    <w:p w14:paraId="3814446B" w14:textId="77777777" w:rsidR="00D51768" w:rsidRPr="002E607F" w:rsidRDefault="00D51768">
      <w:pPr>
        <w:rPr>
          <w:rFonts w:ascii="Times New Roman" w:hAnsi="Times New Roman" w:cs="Times New Roman"/>
        </w:rPr>
      </w:pPr>
    </w:p>
    <w:sectPr w:rsidR="00D51768" w:rsidRPr="002E607F" w:rsidSect="002E607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3835C0" w14:textId="77777777" w:rsidR="00C714CB" w:rsidRDefault="00C714CB" w:rsidP="00EA5F15">
      <w:pPr>
        <w:spacing w:after="0" w:line="240" w:lineRule="auto"/>
      </w:pPr>
      <w:r>
        <w:separator/>
      </w:r>
    </w:p>
  </w:endnote>
  <w:endnote w:type="continuationSeparator" w:id="0">
    <w:p w14:paraId="53F8F1AD" w14:textId="77777777" w:rsidR="00C714CB" w:rsidRDefault="00C714CB" w:rsidP="00EA5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22BDE7" w14:textId="77777777" w:rsidR="00EA5F15" w:rsidRDefault="00EA5F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5F506C" w14:textId="77777777" w:rsidR="00EA5F15" w:rsidRDefault="00EA5F1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77AB54" w14:textId="77777777" w:rsidR="00EA5F15" w:rsidRDefault="00EA5F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3FAE9A" w14:textId="77777777" w:rsidR="00C714CB" w:rsidRDefault="00C714CB" w:rsidP="00EA5F15">
      <w:pPr>
        <w:spacing w:after="0" w:line="240" w:lineRule="auto"/>
      </w:pPr>
      <w:r>
        <w:separator/>
      </w:r>
    </w:p>
  </w:footnote>
  <w:footnote w:type="continuationSeparator" w:id="0">
    <w:p w14:paraId="5A9653C6" w14:textId="77777777" w:rsidR="00C714CB" w:rsidRDefault="00C714CB" w:rsidP="00EA5F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F70739" w14:textId="77777777" w:rsidR="00EA5F15" w:rsidRDefault="00EA5F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B14FA4" w14:textId="77777777" w:rsidR="00EA5F15" w:rsidRDefault="00EA5F1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3A803C" w14:textId="77777777" w:rsidR="00EA5F15" w:rsidRDefault="00EA5F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7798A2F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6B1A2AE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49622682">
    <w:abstractNumId w:val="1"/>
  </w:num>
  <w:num w:numId="2" w16cid:durableId="506098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07F"/>
    <w:rsid w:val="00127BA1"/>
    <w:rsid w:val="00146427"/>
    <w:rsid w:val="00167C8C"/>
    <w:rsid w:val="001873A6"/>
    <w:rsid w:val="001E7D6F"/>
    <w:rsid w:val="001F2932"/>
    <w:rsid w:val="001F5EC8"/>
    <w:rsid w:val="00206FC3"/>
    <w:rsid w:val="002E607F"/>
    <w:rsid w:val="00362DC1"/>
    <w:rsid w:val="003C04FC"/>
    <w:rsid w:val="004B7938"/>
    <w:rsid w:val="004E6710"/>
    <w:rsid w:val="005543E0"/>
    <w:rsid w:val="00576372"/>
    <w:rsid w:val="005907DB"/>
    <w:rsid w:val="005C7C64"/>
    <w:rsid w:val="005E582F"/>
    <w:rsid w:val="006D2290"/>
    <w:rsid w:val="007630AB"/>
    <w:rsid w:val="00764A91"/>
    <w:rsid w:val="00776974"/>
    <w:rsid w:val="0086355A"/>
    <w:rsid w:val="008F1F60"/>
    <w:rsid w:val="0093484E"/>
    <w:rsid w:val="009F241E"/>
    <w:rsid w:val="00B564DE"/>
    <w:rsid w:val="00B777FC"/>
    <w:rsid w:val="00B77B0B"/>
    <w:rsid w:val="00BE4686"/>
    <w:rsid w:val="00C22016"/>
    <w:rsid w:val="00C714CB"/>
    <w:rsid w:val="00D50032"/>
    <w:rsid w:val="00D51768"/>
    <w:rsid w:val="00DB27DA"/>
    <w:rsid w:val="00EA5F15"/>
    <w:rsid w:val="00EB7D8B"/>
    <w:rsid w:val="00F95E30"/>
    <w:rsid w:val="00FA1173"/>
    <w:rsid w:val="00FB36CF"/>
    <w:rsid w:val="00FF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B626621"/>
  <w15:chartTrackingRefBased/>
  <w15:docId w15:val="{EB3E4F1B-8938-491F-B5F7-0E83A76AD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0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0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0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0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0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0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0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0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0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07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07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07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07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07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07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07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07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07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E60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607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0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607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E60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607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E60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60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0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07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E60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6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0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0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04F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4FC"/>
    <w:rPr>
      <w:b/>
      <w:bCs/>
      <w:sz w:val="20"/>
      <w:szCs w:val="20"/>
      <w:lang w:val="en-GB"/>
    </w:rPr>
  </w:style>
  <w:style w:type="paragraph" w:styleId="ListBullet">
    <w:name w:val="List Bullet"/>
    <w:basedOn w:val="Normal"/>
    <w:uiPriority w:val="99"/>
    <w:semiHidden/>
    <w:unhideWhenUsed/>
    <w:rsid w:val="00EA5F15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A5F15"/>
    <w:pPr>
      <w:numPr>
        <w:numId w:val="2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EA5F1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F1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A5F1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F15"/>
    <w:rPr>
      <w:lang w:val="en-GB"/>
    </w:rPr>
  </w:style>
  <w:style w:type="paragraph" w:styleId="Revision">
    <w:name w:val="Revision"/>
    <w:hidden/>
    <w:uiPriority w:val="99"/>
    <w:semiHidden/>
    <w:rsid w:val="009F241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16d79e-9aff-481e-b8ed-bec764795cd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ED85E7DB447842B64CB555E7C1200E" ma:contentTypeVersion="8" ma:contentTypeDescription="Create a new document." ma:contentTypeScope="" ma:versionID="b519d00b361e244338c05ee57f078c14">
  <xsd:schema xmlns:xsd="http://www.w3.org/2001/XMLSchema" xmlns:xs="http://www.w3.org/2001/XMLSchema" xmlns:p="http://schemas.microsoft.com/office/2006/metadata/properties" xmlns:ns3="d916d79e-9aff-481e-b8ed-bec764795cd9" targetNamespace="http://schemas.microsoft.com/office/2006/metadata/properties" ma:root="true" ma:fieldsID="d43783c2c470399d378485d920d1b6c2" ns3:_="">
    <xsd:import namespace="d916d79e-9aff-481e-b8ed-bec764795c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_activity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16d79e-9aff-481e-b8ed-bec764795c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ECEA8-6B15-44D3-ADBE-D50FF4970FB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1AB878B-BB5E-4EF0-A674-A1E42AACDE44}">
  <ds:schemaRefs>
    <ds:schemaRef ds:uri="http://schemas.microsoft.com/office/2006/metadata/properties"/>
    <ds:schemaRef ds:uri="http://schemas.microsoft.com/office/infopath/2007/PartnerControls"/>
    <ds:schemaRef ds:uri="d916d79e-9aff-481e-b8ed-bec764795cd9"/>
  </ds:schemaRefs>
</ds:datastoreItem>
</file>

<file path=customXml/itemProps3.xml><?xml version="1.0" encoding="utf-8"?>
<ds:datastoreItem xmlns:ds="http://schemas.openxmlformats.org/officeDocument/2006/customXml" ds:itemID="{E986DDEE-AB16-402B-86D5-70A5D8D034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16d79e-9aff-481e-b8ed-bec764795c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AF86565-7F06-4E2B-B543-B5EBEEA27EC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en Nymo</dc:creator>
  <cp:keywords/>
  <dc:description/>
  <cp:lastModifiedBy>Siren Nymo</cp:lastModifiedBy>
  <cp:revision>3</cp:revision>
  <cp:lastPrinted>2025-04-14T11:18:00Z</cp:lastPrinted>
  <dcterms:created xsi:type="dcterms:W3CDTF">2025-04-17T18:17:00Z</dcterms:created>
  <dcterms:modified xsi:type="dcterms:W3CDTF">2025-04-17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ED85E7DB447842B64CB555E7C1200E</vt:lpwstr>
  </property>
</Properties>
</file>